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C36D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  <w:r w:rsidRPr="0080304E">
        <w:rPr>
          <w:rFonts w:eastAsiaTheme="minorEastAsia"/>
          <w:b/>
          <w:bCs/>
          <w:sz w:val="24"/>
          <w:szCs w:val="24"/>
        </w:rPr>
        <w:t>SUPPLEMENTARY DATA:</w:t>
      </w:r>
    </w:p>
    <w:p w14:paraId="6B4011E6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SUPPLEMENTARY TABLE 1:</w:t>
      </w:r>
    </w:p>
    <w:tbl>
      <w:tblPr>
        <w:tblStyle w:val="GridTable3-Accent1"/>
        <w:tblW w:w="0" w:type="auto"/>
        <w:tblInd w:w="1785" w:type="dxa"/>
        <w:tblLayout w:type="fixed"/>
        <w:tblLook w:val="04A0" w:firstRow="1" w:lastRow="0" w:firstColumn="1" w:lastColumn="0" w:noHBand="0" w:noVBand="1"/>
      </w:tblPr>
      <w:tblGrid>
        <w:gridCol w:w="3090"/>
        <w:gridCol w:w="1380"/>
        <w:gridCol w:w="1485"/>
        <w:gridCol w:w="1590"/>
      </w:tblGrid>
      <w:tr w:rsidR="008030C8" w14:paraId="5B11B264" w14:textId="77777777" w:rsidTr="00B76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90" w:type="dxa"/>
            <w:tcBorders>
              <w:top w:val="single" w:sz="8" w:space="0" w:color="auto"/>
              <w:left w:val="single" w:sz="8" w:space="0" w:color="auto"/>
              <w:bottom w:val="single" w:sz="8" w:space="0" w:color="8EAADB" w:themeColor="accent1" w:themeTint="99"/>
            </w:tcBorders>
          </w:tcPr>
          <w:p w14:paraId="13FB9493" w14:textId="77777777" w:rsidR="008030C8" w:rsidRDefault="008030C8" w:rsidP="00B76A99">
            <w:pPr>
              <w:spacing w:line="360" w:lineRule="auto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Variable</w:t>
            </w:r>
          </w:p>
          <w:p w14:paraId="357F9429" w14:textId="77777777" w:rsidR="008030C8" w:rsidRDefault="008030C8" w:rsidP="00B76A99">
            <w:pPr>
              <w:spacing w:line="360" w:lineRule="auto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(n, %)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8EAADB" w:themeColor="accent1" w:themeTint="99"/>
            </w:tcBorders>
          </w:tcPr>
          <w:p w14:paraId="7A63AAAE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Mayo 0</w:t>
            </w:r>
          </w:p>
          <w:p w14:paraId="5C97C17B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(n=228)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8EAADB" w:themeColor="accent1" w:themeTint="99"/>
            </w:tcBorders>
          </w:tcPr>
          <w:p w14:paraId="44E677A8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Mayo 1</w:t>
            </w:r>
          </w:p>
          <w:p w14:paraId="5889380E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(n=218)</w:t>
            </w:r>
          </w:p>
          <w:p w14:paraId="23384AA1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8" w:space="0" w:color="8EAADB" w:themeColor="accent1" w:themeTint="99"/>
              <w:right w:val="single" w:sz="8" w:space="0" w:color="auto"/>
            </w:tcBorders>
          </w:tcPr>
          <w:p w14:paraId="4193B849" w14:textId="77777777" w:rsidR="008030C8" w:rsidRDefault="008030C8" w:rsidP="00B76A9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8030C8" w14:paraId="776A425A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8" w:space="0" w:color="8EAADB" w:themeColor="accent1" w:themeTint="99"/>
              <w:left w:val="single" w:sz="8" w:space="0" w:color="auto"/>
              <w:right w:val="single" w:sz="8" w:space="0" w:color="8EAADB" w:themeColor="accent1" w:themeTint="99"/>
            </w:tcBorders>
          </w:tcPr>
          <w:p w14:paraId="50F5996B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  <w:p w14:paraId="790B77B5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222222"/>
                <w:sz w:val="24"/>
                <w:szCs w:val="24"/>
              </w:rPr>
              <w:t>≤</w:t>
            </w: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40</w:t>
            </w:r>
          </w:p>
          <w:p w14:paraId="47FC52CA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40-60</w:t>
            </w:r>
          </w:p>
          <w:p w14:paraId="3600E8EC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</w:t>
            </w:r>
            <w:r w:rsidRPr="63E494FD">
              <w:rPr>
                <w:rFonts w:eastAsiaTheme="minorEastAsia"/>
                <w:color w:val="222222"/>
                <w:sz w:val="24"/>
                <w:szCs w:val="24"/>
              </w:rPr>
              <w:t>≥</w:t>
            </w: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60</w:t>
            </w: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         </w:t>
            </w:r>
          </w:p>
          <w:p w14:paraId="5BF481E5" w14:textId="77777777" w:rsidR="008030C8" w:rsidRDefault="008030C8" w:rsidP="00B76A99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4E281811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733010E6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35 (60)</w:t>
            </w:r>
          </w:p>
          <w:p w14:paraId="160547C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0 (26)</w:t>
            </w:r>
          </w:p>
          <w:p w14:paraId="639EAF3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2 (14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59B4FE1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0F839C48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23 (57)</w:t>
            </w:r>
          </w:p>
          <w:p w14:paraId="470F424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4 (29)</w:t>
            </w:r>
          </w:p>
          <w:p w14:paraId="2F6EB2FA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1 (14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44D4ED1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3798AE7A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8030C8" w14:paraId="678F7AB6" w14:textId="77777777" w:rsidTr="00B7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42807433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Race</w:t>
            </w:r>
          </w:p>
          <w:p w14:paraId="54F6ABF5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Caucasian</w:t>
            </w:r>
          </w:p>
          <w:p w14:paraId="162FB145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African American</w:t>
            </w:r>
          </w:p>
          <w:p w14:paraId="3EB060AF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Other</w:t>
            </w: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         </w:t>
            </w:r>
          </w:p>
          <w:p w14:paraId="0F79F165" w14:textId="77777777" w:rsidR="008030C8" w:rsidRDefault="008030C8" w:rsidP="00B76A99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542E5EAC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1F2C20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88 (83)</w:t>
            </w:r>
          </w:p>
          <w:p w14:paraId="290B573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2 (5)</w:t>
            </w:r>
          </w:p>
          <w:p w14:paraId="331CF746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7 (12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794717A9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3763A96D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58 (72)</w:t>
            </w:r>
          </w:p>
          <w:p w14:paraId="05679E55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6 (12)</w:t>
            </w:r>
          </w:p>
          <w:p w14:paraId="7331CD49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4 (16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FFFFFF" w:themeFill="background1"/>
          </w:tcPr>
          <w:p w14:paraId="589D626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28D3FCA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8030C8" w14:paraId="09CF4D87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06638A3D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  <w:p w14:paraId="33BAEBC6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Male</w:t>
            </w:r>
          </w:p>
          <w:p w14:paraId="24F3EBD0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Female</w:t>
            </w: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                    </w:t>
            </w:r>
          </w:p>
          <w:p w14:paraId="3CAA5F15" w14:textId="77777777" w:rsidR="008030C8" w:rsidRDefault="008030C8" w:rsidP="00B76A99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6F0E7E45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A0F0E8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06 (47)</w:t>
            </w:r>
          </w:p>
          <w:p w14:paraId="4EAC6B5D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21 (53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479FBC55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608D1C8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06 (49)</w:t>
            </w:r>
          </w:p>
          <w:p w14:paraId="2B64DBBF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12 (51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574EEC0D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09C29B5F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8030C8" w14:paraId="34DCF6D1" w14:textId="77777777" w:rsidTr="00B7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70DDE87D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UC Phenotype</w:t>
            </w:r>
          </w:p>
          <w:p w14:paraId="0C2D094F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Proctitis</w:t>
            </w:r>
          </w:p>
          <w:p w14:paraId="36CAE5F4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Left-</w:t>
            </w:r>
            <w:proofErr w:type="gramStart"/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sided</w:t>
            </w:r>
            <w:proofErr w:type="gramEnd"/>
          </w:p>
          <w:p w14:paraId="20E49BB5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Pan-colitis</w:t>
            </w: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                                               </w:t>
            </w:r>
          </w:p>
          <w:p w14:paraId="7D362EF7" w14:textId="77777777" w:rsidR="008030C8" w:rsidRDefault="008030C8" w:rsidP="00B76A99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22B4AD1F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08624D9D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2 (15)</w:t>
            </w:r>
          </w:p>
          <w:p w14:paraId="3E484139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78 (35)</w:t>
            </w:r>
          </w:p>
          <w:p w14:paraId="74FB0298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10 (50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5C9F67B8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6A5AEA4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55 (25)</w:t>
            </w:r>
          </w:p>
          <w:p w14:paraId="3CDA062C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73 (34)</w:t>
            </w:r>
          </w:p>
          <w:p w14:paraId="132BAD2A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90 (41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FFFFFF" w:themeFill="background1"/>
          </w:tcPr>
          <w:p w14:paraId="0D9EDC4F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22767115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8030C8" w14:paraId="3FEEF495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1BF56EA5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  <w:p w14:paraId="31A264B1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Never smoker</w:t>
            </w:r>
          </w:p>
          <w:p w14:paraId="3DFDAF58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Former smoker</w:t>
            </w:r>
          </w:p>
          <w:p w14:paraId="483CA307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Current smoker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5947182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775D354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55 (68)</w:t>
            </w:r>
          </w:p>
          <w:p w14:paraId="1E39047A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57 (25)</w:t>
            </w:r>
          </w:p>
          <w:p w14:paraId="0C6D705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5 (7)</w:t>
            </w:r>
          </w:p>
          <w:p w14:paraId="5D7AD5E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4C6BD548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lastRenderedPageBreak/>
              <w:t xml:space="preserve"> </w:t>
            </w:r>
          </w:p>
          <w:p w14:paraId="5FE1FC01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55 (70)</w:t>
            </w:r>
          </w:p>
          <w:p w14:paraId="7B8D8BD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56 (27)</w:t>
            </w:r>
          </w:p>
          <w:p w14:paraId="003A193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7 (3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4FE5F45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43DAE77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8030C8" w14:paraId="43456516" w14:textId="77777777" w:rsidTr="00B7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4D29D9FC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Medications</w:t>
            </w:r>
          </w:p>
          <w:p w14:paraId="599C7AED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None</w:t>
            </w:r>
          </w:p>
          <w:p w14:paraId="6324C2E4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5-ASA</w:t>
            </w:r>
          </w:p>
          <w:p w14:paraId="14559B25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Immunomodulator</w:t>
            </w:r>
          </w:p>
          <w:p w14:paraId="332D86A6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Anti-TNF</w:t>
            </w:r>
          </w:p>
          <w:p w14:paraId="74936E96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Vedolizumab</w:t>
            </w:r>
          </w:p>
          <w:p w14:paraId="570659FD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Other/Combination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29B73586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748D1DC2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4 (11)</w:t>
            </w:r>
          </w:p>
          <w:p w14:paraId="64BB91A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7 (30)</w:t>
            </w:r>
          </w:p>
          <w:p w14:paraId="0ACF054A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7 (7)</w:t>
            </w:r>
          </w:p>
          <w:p w14:paraId="430AB10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5 (15)</w:t>
            </w:r>
          </w:p>
          <w:p w14:paraId="0C35A4B9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8 (4)</w:t>
            </w:r>
          </w:p>
          <w:p w14:paraId="00FCFE84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76 (33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04BCAF0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5924A72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8 (8)</w:t>
            </w:r>
          </w:p>
          <w:p w14:paraId="683EECA2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96 (44)</w:t>
            </w:r>
          </w:p>
          <w:p w14:paraId="5108EF0C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8 (8)</w:t>
            </w:r>
          </w:p>
          <w:p w14:paraId="5EC78449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3 (15)</w:t>
            </w:r>
          </w:p>
          <w:p w14:paraId="272AD81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0 (5)</w:t>
            </w:r>
          </w:p>
          <w:p w14:paraId="31AF94BC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43 (20)</w:t>
            </w:r>
          </w:p>
          <w:p w14:paraId="37E9CF9B" w14:textId="77777777" w:rsidR="008030C8" w:rsidRDefault="008030C8" w:rsidP="00B76A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FFFFFF" w:themeFill="background1"/>
          </w:tcPr>
          <w:p w14:paraId="1FCE48F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47D14B5F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8030C8" w14:paraId="1BE8D150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5843D435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Relapse of Symptoms</w:t>
            </w:r>
          </w:p>
          <w:p w14:paraId="3D30DF94" w14:textId="77777777" w:rsidR="008030C8" w:rsidRDefault="008030C8" w:rsidP="00B76A9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                                No Relapse</w:t>
            </w:r>
          </w:p>
          <w:p w14:paraId="16FE00F1" w14:textId="77777777" w:rsidR="008030C8" w:rsidRDefault="008030C8" w:rsidP="00B76A9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                                      Relapse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2976DEAA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048F3AD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95 (86)</w:t>
            </w:r>
          </w:p>
          <w:p w14:paraId="19B91E7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2 (14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6DD2CDA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4B27E392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53 (70)</w:t>
            </w:r>
          </w:p>
          <w:p w14:paraId="54522D88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5 (30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6FA99DE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91BD5E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8030C8" w14:paraId="198B83D3" w14:textId="77777777" w:rsidTr="00B76A99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4DB2A2DC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Steroid Course</w:t>
            </w:r>
          </w:p>
          <w:p w14:paraId="591E9F9F" w14:textId="77777777" w:rsidR="008030C8" w:rsidRDefault="008030C8" w:rsidP="00B76A99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                                No Steroids</w:t>
            </w:r>
          </w:p>
          <w:p w14:paraId="06DE7E77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Steroids</w:t>
            </w: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20A65DB2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29652D9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206 (91)</w:t>
            </w:r>
          </w:p>
          <w:p w14:paraId="2991B41F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21 (9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55B7D5B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088DA545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173 (79)</w:t>
            </w:r>
          </w:p>
          <w:p w14:paraId="3D0A03DC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45 (21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</w:tcPr>
          <w:p w14:paraId="4442E6D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59D95E0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&lt;0.01</w:t>
            </w:r>
          </w:p>
        </w:tc>
      </w:tr>
      <w:tr w:rsidR="008030C8" w14:paraId="5D4A96EC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184CFA24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Hospitalization</w:t>
            </w:r>
          </w:p>
          <w:p w14:paraId="5C24EB4D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No Hospitalization</w:t>
            </w:r>
          </w:p>
          <w:p w14:paraId="0F63D9F8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Hospitalization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04ADAF4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629E26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25 (99)</w:t>
            </w:r>
          </w:p>
          <w:p w14:paraId="5FDF5851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 (1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164BFF88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7C96D1A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12 (97)</w:t>
            </w:r>
          </w:p>
          <w:p w14:paraId="40F5FE4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 (3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382911DC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A9EE88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8030C8" w14:paraId="0D8D9227" w14:textId="77777777" w:rsidTr="00B76A99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118CB175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Colectomy</w:t>
            </w:r>
          </w:p>
          <w:p w14:paraId="5D808130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No Colectomy</w:t>
            </w:r>
          </w:p>
          <w:p w14:paraId="25E8E44F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Colectomy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728B645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68946B6A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227 (100)</w:t>
            </w:r>
          </w:p>
          <w:p w14:paraId="20E9A23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0 (0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</w:tcPr>
          <w:p w14:paraId="3E01EB1B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6AA548B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214 (98)</w:t>
            </w:r>
          </w:p>
          <w:p w14:paraId="61E29EF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4 (2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</w:tcPr>
          <w:p w14:paraId="4DFA574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7F42DCB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>0.05</w:t>
            </w:r>
          </w:p>
        </w:tc>
      </w:tr>
      <w:tr w:rsidR="008030C8" w14:paraId="46C1FDD2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0B2C87A3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ESR </w:t>
            </w:r>
          </w:p>
          <w:p w14:paraId="465C24CC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</w:t>
            </w:r>
            <w:r w:rsidRPr="63E494FD">
              <w:rPr>
                <w:rFonts w:eastAsiaTheme="minorEastAsia"/>
                <w:color w:val="222222"/>
                <w:sz w:val="24"/>
                <w:szCs w:val="24"/>
              </w:rPr>
              <w:t>≤</w:t>
            </w: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30</w:t>
            </w:r>
          </w:p>
          <w:p w14:paraId="57FC82DF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&gt;30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0D3579E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57928B6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8 (86)</w:t>
            </w:r>
          </w:p>
          <w:p w14:paraId="2BFACB41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3 (14)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4F54587A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71D30E51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25 (86)</w:t>
            </w:r>
          </w:p>
          <w:p w14:paraId="48D93D0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4 (14)</w:t>
            </w:r>
          </w:p>
          <w:p w14:paraId="5106015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E7E6E6" w:themeFill="background2"/>
          </w:tcPr>
          <w:p w14:paraId="6E6E465C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178E3CDF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8030C8" w14:paraId="1D6048B2" w14:textId="77777777" w:rsidTr="00B76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right w:val="single" w:sz="8" w:space="0" w:color="8EAADB" w:themeColor="accent1" w:themeTint="99"/>
            </w:tcBorders>
          </w:tcPr>
          <w:p w14:paraId="1B332DB8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 xml:space="preserve">CRP </w:t>
            </w:r>
          </w:p>
          <w:p w14:paraId="156DA9D0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222222"/>
                <w:sz w:val="24"/>
                <w:szCs w:val="24"/>
              </w:rPr>
              <w:t>≤</w:t>
            </w: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3</w:t>
            </w:r>
          </w:p>
          <w:p w14:paraId="2B184C5B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lastRenderedPageBreak/>
              <w:t xml:space="preserve"> &gt;3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5E3616F3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lastRenderedPageBreak/>
              <w:t xml:space="preserve"> </w:t>
            </w:r>
          </w:p>
          <w:p w14:paraId="5C1B4496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10 (87)</w:t>
            </w:r>
          </w:p>
          <w:p w14:paraId="1D23264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lastRenderedPageBreak/>
              <w:t>16 (13)</w:t>
            </w:r>
          </w:p>
          <w:p w14:paraId="688142D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8EAADB" w:themeColor="accent1" w:themeTint="99"/>
            </w:tcBorders>
            <w:shd w:val="clear" w:color="auto" w:fill="FFFFFF" w:themeFill="background1"/>
          </w:tcPr>
          <w:p w14:paraId="41ED4CE1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lastRenderedPageBreak/>
              <w:t xml:space="preserve"> </w:t>
            </w:r>
          </w:p>
          <w:p w14:paraId="47AB1E5E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64 (78)</w:t>
            </w:r>
          </w:p>
          <w:p w14:paraId="0AB8D2B2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lastRenderedPageBreak/>
              <w:t>18 (22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8EAADB" w:themeColor="accent1" w:themeTint="99"/>
              <w:right w:val="single" w:sz="8" w:space="0" w:color="auto"/>
            </w:tcBorders>
            <w:shd w:val="clear" w:color="auto" w:fill="FFFFFF" w:themeFill="background1"/>
          </w:tcPr>
          <w:p w14:paraId="6F77A245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lastRenderedPageBreak/>
              <w:t xml:space="preserve"> </w:t>
            </w:r>
          </w:p>
          <w:p w14:paraId="5B992654" w14:textId="77777777" w:rsidR="008030C8" w:rsidRDefault="008030C8" w:rsidP="00B76A9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8030C8" w14:paraId="4EE9390D" w14:textId="77777777" w:rsidTr="00B76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left w:val="single" w:sz="8" w:space="0" w:color="auto"/>
              <w:bottom w:val="single" w:sz="8" w:space="0" w:color="auto"/>
              <w:right w:val="single" w:sz="8" w:space="0" w:color="8EAADB" w:themeColor="accent1" w:themeTint="99"/>
            </w:tcBorders>
          </w:tcPr>
          <w:p w14:paraId="11D1A8E3" w14:textId="77777777" w:rsidR="008030C8" w:rsidRDefault="008030C8" w:rsidP="00B76A99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  <w:t>UC duration (years)</w:t>
            </w:r>
          </w:p>
          <w:p w14:paraId="3348C63C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222222"/>
                <w:sz w:val="24"/>
                <w:szCs w:val="24"/>
              </w:rPr>
              <w:t>≤</w:t>
            </w: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10</w:t>
            </w:r>
          </w:p>
          <w:p w14:paraId="09E9C75D" w14:textId="77777777" w:rsidR="008030C8" w:rsidRDefault="008030C8" w:rsidP="00B76A99">
            <w:pPr>
              <w:spacing w:line="360" w:lineRule="auto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&gt;10</w:t>
            </w:r>
          </w:p>
        </w:tc>
        <w:tc>
          <w:tcPr>
            <w:tcW w:w="138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auto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6891ECE9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413A945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21 (57)</w:t>
            </w:r>
          </w:p>
          <w:p w14:paraId="7F59A472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90 (43)</w:t>
            </w:r>
          </w:p>
          <w:p w14:paraId="2D069743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  <w:tc>
          <w:tcPr>
            <w:tcW w:w="1485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auto"/>
              <w:right w:val="single" w:sz="8" w:space="0" w:color="8EAADB" w:themeColor="accent1" w:themeTint="99"/>
            </w:tcBorders>
            <w:shd w:val="clear" w:color="auto" w:fill="E7E6E6" w:themeFill="background2"/>
          </w:tcPr>
          <w:p w14:paraId="70E5A3E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34CDC875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133 (65)</w:t>
            </w:r>
          </w:p>
          <w:p w14:paraId="55900DF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73 (35)</w:t>
            </w:r>
          </w:p>
        </w:tc>
        <w:tc>
          <w:tcPr>
            <w:tcW w:w="1590" w:type="dxa"/>
            <w:tcBorders>
              <w:top w:val="single" w:sz="8" w:space="0" w:color="8EAADB" w:themeColor="accent1" w:themeTint="99"/>
              <w:left w:val="single" w:sz="8" w:space="0" w:color="8EAADB" w:themeColor="accent1" w:themeTint="99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12739D70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  <w:szCs w:val="24"/>
              </w:rPr>
            </w:pPr>
            <w:r w:rsidRPr="63E494FD">
              <w:rPr>
                <w:rFonts w:eastAsiaTheme="minorEastAsia"/>
                <w:sz w:val="24"/>
                <w:szCs w:val="24"/>
              </w:rPr>
              <w:t xml:space="preserve"> </w:t>
            </w:r>
          </w:p>
          <w:p w14:paraId="786B7EB7" w14:textId="77777777" w:rsidR="008030C8" w:rsidRDefault="008030C8" w:rsidP="00B76A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63E494FD">
              <w:rPr>
                <w:rFonts w:eastAsiaTheme="minorEastAsia"/>
                <w:color w:val="000000" w:themeColor="text1"/>
                <w:sz w:val="24"/>
                <w:szCs w:val="24"/>
              </w:rPr>
              <w:t>0.13</w:t>
            </w:r>
          </w:p>
        </w:tc>
      </w:tr>
    </w:tbl>
    <w:p w14:paraId="643E8A40" w14:textId="77777777" w:rsidR="008030C8" w:rsidRDefault="008030C8" w:rsidP="008030C8">
      <w:pPr>
        <w:spacing w:line="360" w:lineRule="auto"/>
        <w:jc w:val="both"/>
        <w:rPr>
          <w:rFonts w:eastAsiaTheme="minorEastAsia"/>
          <w:b/>
          <w:bCs/>
          <w:sz w:val="24"/>
          <w:szCs w:val="24"/>
        </w:rPr>
      </w:pPr>
    </w:p>
    <w:p w14:paraId="4E4AB3FB" w14:textId="77777777" w:rsidR="008030C8" w:rsidRDefault="008030C8" w:rsidP="008030C8">
      <w:pPr>
        <w:spacing w:line="360" w:lineRule="auto"/>
        <w:jc w:val="both"/>
        <w:rPr>
          <w:rFonts w:eastAsiaTheme="minorEastAsia"/>
          <w:sz w:val="24"/>
          <w:szCs w:val="24"/>
        </w:rPr>
      </w:pPr>
      <w:r w:rsidRPr="63E494FD">
        <w:rPr>
          <w:rFonts w:eastAsiaTheme="minorEastAsia"/>
          <w:b/>
          <w:bCs/>
          <w:sz w:val="24"/>
          <w:szCs w:val="24"/>
        </w:rPr>
        <w:t xml:space="preserve">Supplemental Table 1. </w:t>
      </w:r>
      <w:r w:rsidRPr="63E494FD">
        <w:rPr>
          <w:rFonts w:eastAsiaTheme="minorEastAsia"/>
          <w:sz w:val="24"/>
          <w:szCs w:val="24"/>
        </w:rPr>
        <w:t xml:space="preserve">Demographic and clinical characteristics of patients with UC at the University of Maryland and New York University at time of baseline colonoscopy with endoscopic Mayo 0 score (n=228) or Mayo 1 score (n=218)  </w:t>
      </w:r>
    </w:p>
    <w:p w14:paraId="22E79241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28E29AEF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185E9C11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0095F878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1469C13A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3826994D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3BD3EC09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4C12FB52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0F4061C4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33F3620A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1B04D833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23E6E9B5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6CA07BAD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63B57B28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4442892B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lastRenderedPageBreak/>
        <w:t>SUPPLEMENTARY TABLE 2:</w:t>
      </w:r>
    </w:p>
    <w:p w14:paraId="47951614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  <w:r>
        <w:rPr>
          <w:noProof/>
        </w:rPr>
        <w:drawing>
          <wp:inline distT="0" distB="0" distL="0" distR="0" wp14:anchorId="558551C8" wp14:editId="769F5419">
            <wp:extent cx="5943600" cy="4330700"/>
            <wp:effectExtent l="0" t="0" r="0" b="0"/>
            <wp:docPr id="7" name="table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/>
                  </pic:nvPicPr>
                  <pic:blipFill>
                    <a:blip r:embed="rId4">
                      <a:extLs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svg="http://schemas.microsoft.com/office/drawing/2016/SVG/main" xmlns:a16="http://schemas.microsoft.com/office/drawing/2014/main" id="{36A1A8C2-991E-4C39-914D-B9A1BF8C384C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CE6D7" w14:textId="77777777" w:rsidR="008030C8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7BB09D52" w14:textId="77777777" w:rsidR="008030C8" w:rsidRPr="004C6754" w:rsidRDefault="008030C8" w:rsidP="008030C8">
      <w:pPr>
        <w:spacing w:line="360" w:lineRule="auto"/>
        <w:jc w:val="both"/>
        <w:rPr>
          <w:rFonts w:eastAsiaTheme="minorEastAsia"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>Supplementary</w:t>
      </w:r>
      <w:r w:rsidRPr="54703703">
        <w:rPr>
          <w:rFonts w:eastAsiaTheme="minorEastAsia"/>
          <w:b/>
          <w:bCs/>
          <w:sz w:val="24"/>
          <w:szCs w:val="24"/>
        </w:rPr>
        <w:t xml:space="preserve"> </w:t>
      </w:r>
      <w:r>
        <w:rPr>
          <w:rFonts w:eastAsiaTheme="minorEastAsia"/>
          <w:b/>
          <w:bCs/>
          <w:sz w:val="24"/>
          <w:szCs w:val="24"/>
        </w:rPr>
        <w:t>Table 2</w:t>
      </w:r>
      <w:r w:rsidRPr="54703703">
        <w:rPr>
          <w:rFonts w:eastAsiaTheme="minorEastAsia"/>
          <w:sz w:val="24"/>
          <w:szCs w:val="24"/>
        </w:rPr>
        <w:t>. Odds of clinical relapse based on demographic and clinical variables for patients with ulcerative colitis</w:t>
      </w:r>
      <w:r w:rsidRPr="54703703">
        <w:rPr>
          <w:rStyle w:val="normaltextrun"/>
          <w:rFonts w:eastAsiaTheme="minorEastAsia"/>
          <w:color w:val="000000" w:themeColor="text1"/>
          <w:sz w:val="24"/>
          <w:szCs w:val="24"/>
        </w:rPr>
        <w:t xml:space="preserve"> at the University of Maryland School of Medicine and New York University Langone Health</w:t>
      </w:r>
    </w:p>
    <w:p w14:paraId="41903D1D" w14:textId="77777777" w:rsidR="008030C8" w:rsidRPr="00ED4A5C" w:rsidRDefault="008030C8" w:rsidP="008030C8">
      <w:pPr>
        <w:shd w:val="clear" w:color="auto" w:fill="FFFFFF" w:themeFill="background1"/>
        <w:spacing w:line="360" w:lineRule="auto"/>
        <w:textAlignment w:val="baseline"/>
        <w:rPr>
          <w:rFonts w:eastAsiaTheme="minorEastAsia"/>
          <w:sz w:val="24"/>
          <w:szCs w:val="24"/>
        </w:rPr>
      </w:pPr>
    </w:p>
    <w:p w14:paraId="5549DDEB" w14:textId="77777777" w:rsidR="00207483" w:rsidRDefault="008030C8"/>
    <w:sectPr w:rsidR="00207483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591F6B" w14:paraId="3A559896" w14:textId="77777777" w:rsidTr="008625E5">
      <w:trPr>
        <w:trHeight w:val="300"/>
      </w:trPr>
      <w:tc>
        <w:tcPr>
          <w:tcW w:w="3120" w:type="dxa"/>
        </w:tcPr>
        <w:p w14:paraId="2F5102BF" w14:textId="77777777" w:rsidR="51591F6B" w:rsidRDefault="008030C8" w:rsidP="008625E5">
          <w:pPr>
            <w:pStyle w:val="Header"/>
            <w:ind w:left="-115"/>
          </w:pPr>
        </w:p>
      </w:tc>
      <w:tc>
        <w:tcPr>
          <w:tcW w:w="3120" w:type="dxa"/>
        </w:tcPr>
        <w:p w14:paraId="51E3310D" w14:textId="77777777" w:rsidR="51591F6B" w:rsidRDefault="008030C8" w:rsidP="008625E5">
          <w:pPr>
            <w:pStyle w:val="Header"/>
            <w:jc w:val="center"/>
          </w:pPr>
        </w:p>
      </w:tc>
      <w:tc>
        <w:tcPr>
          <w:tcW w:w="3120" w:type="dxa"/>
        </w:tcPr>
        <w:p w14:paraId="13DDAD7F" w14:textId="77777777" w:rsidR="51591F6B" w:rsidRDefault="008030C8" w:rsidP="008625E5">
          <w:pPr>
            <w:pStyle w:val="Header"/>
            <w:ind w:right="-115"/>
            <w:jc w:val="right"/>
          </w:pPr>
        </w:p>
      </w:tc>
    </w:tr>
  </w:tbl>
  <w:p w14:paraId="00CB75DB" w14:textId="77777777" w:rsidR="51591F6B" w:rsidRDefault="008030C8" w:rsidP="008625E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73230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6A393E" w14:textId="77777777" w:rsidR="008C0F21" w:rsidRDefault="008030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2EA98" w14:textId="77777777" w:rsidR="51591F6B" w:rsidRDefault="008030C8" w:rsidP="008625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0C8"/>
    <w:rsid w:val="00551D37"/>
    <w:rsid w:val="005C795E"/>
    <w:rsid w:val="0080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88054"/>
  <w15:chartTrackingRefBased/>
  <w15:docId w15:val="{49203B77-9864-4152-862C-E90FCF15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030C8"/>
  </w:style>
  <w:style w:type="table" w:styleId="GridTable3-Accent1">
    <w:name w:val="Grid Table 3 Accent 1"/>
    <w:basedOn w:val="TableNormal"/>
    <w:uiPriority w:val="48"/>
    <w:rsid w:val="008030C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8030C8"/>
  </w:style>
  <w:style w:type="paragraph" w:styleId="Header">
    <w:name w:val="header"/>
    <w:basedOn w:val="Normal"/>
    <w:link w:val="HeaderChar"/>
    <w:uiPriority w:val="99"/>
    <w:unhideWhenUsed/>
    <w:rsid w:val="00803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030C8"/>
  </w:style>
  <w:style w:type="character" w:customStyle="1" w:styleId="FooterChar">
    <w:name w:val="Footer Char"/>
    <w:basedOn w:val="DefaultParagraphFont"/>
    <w:link w:val="Footer"/>
    <w:uiPriority w:val="99"/>
    <w:rsid w:val="008030C8"/>
  </w:style>
  <w:style w:type="paragraph" w:styleId="Footer">
    <w:name w:val="footer"/>
    <w:basedOn w:val="Normal"/>
    <w:link w:val="FooterChar"/>
    <w:uiPriority w:val="99"/>
    <w:unhideWhenUsed/>
    <w:rsid w:val="00803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03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Lauren</dc:creator>
  <cp:keywords/>
  <dc:description/>
  <cp:lastModifiedBy>George, Lauren</cp:lastModifiedBy>
  <cp:revision>1</cp:revision>
  <dcterms:created xsi:type="dcterms:W3CDTF">2023-03-15T19:59:00Z</dcterms:created>
  <dcterms:modified xsi:type="dcterms:W3CDTF">2023-03-15T20:00:00Z</dcterms:modified>
</cp:coreProperties>
</file>